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CD" w:rsidRPr="009423F7" w:rsidRDefault="00F56ECD" w:rsidP="00F56EC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S4 </w:t>
      </w:r>
      <w:r w:rsidRPr="004C0BD8">
        <w:rPr>
          <w:rFonts w:ascii="Times New Roman" w:hAnsi="Times New Roman" w:cs="Times New Roman"/>
          <w:b/>
          <w:bCs/>
          <w:lang w:val="en-US"/>
        </w:rPr>
        <w:t>Table.</w:t>
      </w:r>
      <w:r w:rsidRPr="009423F7">
        <w:rPr>
          <w:rFonts w:ascii="Times New Roman" w:hAnsi="Times New Roman" w:cs="Times New Roman"/>
          <w:lang w:val="en-US"/>
        </w:rPr>
        <w:t xml:space="preserve"> Regression results for mediation effect </w:t>
      </w:r>
      <w:r>
        <w:rPr>
          <w:rFonts w:ascii="Times New Roman" w:hAnsi="Times New Roman" w:cs="Times New Roman"/>
          <w:lang w:val="en-US"/>
        </w:rPr>
        <w:t xml:space="preserve">of </w:t>
      </w:r>
      <w:r w:rsidRPr="009423F7">
        <w:rPr>
          <w:rFonts w:ascii="Times New Roman" w:hAnsi="Times New Roman" w:cs="Times New Roman"/>
          <w:lang w:val="en-US"/>
        </w:rPr>
        <w:t xml:space="preserve">trust in government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6563"/>
        <w:gridCol w:w="1410"/>
        <w:gridCol w:w="1387"/>
      </w:tblGrid>
      <w:tr w:rsidR="00F56ECD" w:rsidRPr="009423F7" w:rsidTr="00CA41DE">
        <w:tc>
          <w:tcPr>
            <w:tcW w:w="3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β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proofErr w:type="spellStart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.e.</w:t>
            </w:r>
            <w:proofErr w:type="spellEnd"/>
          </w:p>
        </w:tc>
      </w:tr>
      <w:tr w:rsidR="00F56ECD" w:rsidRPr="009423F7" w:rsidTr="00CA41DE">
        <w:tc>
          <w:tcPr>
            <w:tcW w:w="3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nfidence in healthcare system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60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887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rust in government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9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1.233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irst week after 1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st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confirmed cas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1.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2.335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cond week after 1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st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confirmed cas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6.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4.176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Healthcare * Trust in </w:t>
            </w:r>
            <w:proofErr w:type="spellStart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ov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78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435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irst week*Healthcar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6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829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cond week*Healthcar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1.566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First week * Trust in </w:t>
            </w:r>
            <w:proofErr w:type="spellStart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ov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5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1.258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econd week* Trust in </w:t>
            </w:r>
            <w:proofErr w:type="spellStart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ov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.33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2.197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First week * Healthcare * Trust in </w:t>
            </w:r>
            <w:proofErr w:type="spellStart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ov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435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econd week* Healthcare * Trust in </w:t>
            </w:r>
            <w:proofErr w:type="spellStart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ov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1.79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800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eekends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67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789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ndemic declare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80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221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proofErr w:type="spellStart"/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ln</w:t>
            </w:r>
            <w:proofErr w:type="spellEnd"/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# confirmed cases+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74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777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ays after first death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088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199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nwdi_gdpcapcon20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7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515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Unemployment, total (% of total labor force) (modeled ILO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085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488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rruption (F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77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411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opulation density (people per sq. km of land area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015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00804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Urban population (% of total population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05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105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opulation ages 65 and above (% of total population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39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951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opulation, female (% of total population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45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114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verage household size (number of members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.47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796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Education index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5.1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2.488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ospital beds (per 1,000 people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04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823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ut-of-pocket expenditure (% of current health expenditure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15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173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aximum temperature (tenths of degrees C); mean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0.0098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0121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inimum temperature (tenths of degrees C); mea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057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0.000959)</w:t>
            </w:r>
          </w:p>
        </w:tc>
      </w:tr>
      <w:tr w:rsidR="00F56ECD" w:rsidRPr="009423F7" w:rsidTr="00CA41DE">
        <w:tc>
          <w:tcPr>
            <w:tcW w:w="3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ontainment policies 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56ECD" w:rsidRPr="009423F7" w:rsidTr="00CA41DE">
        <w:tc>
          <w:tcPr>
            <w:tcW w:w="3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bservations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740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umber of cluster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7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R</w:t>
            </w:r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vertAlign w:val="superscript"/>
                <w:lang w:val="en-US"/>
              </w:rPr>
              <w:t>2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betwee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8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R</w:t>
            </w:r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vertAlign w:val="superscript"/>
                <w:lang w:val="en-US"/>
              </w:rPr>
              <w:t>2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withi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87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56ECD" w:rsidRPr="009423F7" w:rsidTr="00CA41DE">
        <w:tc>
          <w:tcPr>
            <w:tcW w:w="3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R</w:t>
            </w:r>
            <w:r w:rsidRPr="009423F7">
              <w:rPr>
                <w:rFonts w:ascii="Times New Roman" w:hAnsi="Times New Roman" w:cs="Times New Roman"/>
                <w:i/>
                <w:iCs/>
                <w:sz w:val="20"/>
                <w:szCs w:val="18"/>
                <w:vertAlign w:val="superscript"/>
                <w:lang w:val="en-US"/>
              </w:rPr>
              <w:t>2</w:t>
            </w: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overal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83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</w:tbl>
    <w:p w:rsidR="00F56ECD" w:rsidRPr="009423F7" w:rsidRDefault="00F56ECD" w:rsidP="00F56E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9423F7">
        <w:rPr>
          <w:rFonts w:ascii="Times New Roman" w:hAnsi="Times New Roman" w:cs="Times New Roman"/>
          <w:i/>
          <w:sz w:val="20"/>
          <w:szCs w:val="20"/>
          <w:lang w:val="en-US"/>
        </w:rPr>
        <w:t>Notes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: Dependent variable: Duration change in staying home. Standard errors clustered at regional level in parentheses. † </w:t>
      </w:r>
      <w:proofErr w:type="gramStart"/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10; 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5; *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1; **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:rsidR="00012676" w:rsidRDefault="00012676"/>
    <w:sectPr w:rsidR="00012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2000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374A2"/>
    <w:multiLevelType w:val="hybridMultilevel"/>
    <w:tmpl w:val="A22CE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C0640E">
      <w:numFmt w:val="bullet"/>
      <w:lvlText w:val="•"/>
      <w:lvlJc w:val="left"/>
      <w:pPr>
        <w:ind w:left="1440" w:hanging="360"/>
      </w:pPr>
      <w:rPr>
        <w:rFonts w:ascii="Code2000" w:eastAsia="Times New Roman" w:hAnsi="Code2000" w:cs="Times New Roman" w:hint="default"/>
        <w:sz w:val="14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24054"/>
    <w:multiLevelType w:val="multilevel"/>
    <w:tmpl w:val="E67234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>
    <w:nsid w:val="1A3A5A60"/>
    <w:multiLevelType w:val="hybridMultilevel"/>
    <w:tmpl w:val="9ACE5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8C2D14"/>
    <w:multiLevelType w:val="hybridMultilevel"/>
    <w:tmpl w:val="3FB80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21463"/>
    <w:multiLevelType w:val="hybridMultilevel"/>
    <w:tmpl w:val="4BCA11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037108"/>
    <w:multiLevelType w:val="hybridMultilevel"/>
    <w:tmpl w:val="080E4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E56C17"/>
    <w:multiLevelType w:val="hybridMultilevel"/>
    <w:tmpl w:val="D7D6C8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AC52ECB"/>
    <w:multiLevelType w:val="hybridMultilevel"/>
    <w:tmpl w:val="A63CF154"/>
    <w:lvl w:ilvl="0" w:tplc="A7C81B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2663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E1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03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42BE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82A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4FB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4E1A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5C4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B03BB"/>
    <w:multiLevelType w:val="hybridMultilevel"/>
    <w:tmpl w:val="AA226236"/>
    <w:lvl w:ilvl="0" w:tplc="46BAD4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48468">
      <w:start w:val="1"/>
      <w:numFmt w:val="lowerLetter"/>
      <w:lvlText w:val="%2."/>
      <w:lvlJc w:val="left"/>
      <w:pPr>
        <w:ind w:left="1440" w:hanging="360"/>
      </w:pPr>
    </w:lvl>
    <w:lvl w:ilvl="2" w:tplc="309AE914">
      <w:start w:val="1"/>
      <w:numFmt w:val="lowerRoman"/>
      <w:lvlText w:val="%3."/>
      <w:lvlJc w:val="right"/>
      <w:pPr>
        <w:ind w:left="2160" w:hanging="180"/>
      </w:pPr>
    </w:lvl>
    <w:lvl w:ilvl="3" w:tplc="5884288E">
      <w:start w:val="1"/>
      <w:numFmt w:val="decimal"/>
      <w:lvlText w:val="%4."/>
      <w:lvlJc w:val="left"/>
      <w:pPr>
        <w:ind w:left="2880" w:hanging="360"/>
      </w:pPr>
    </w:lvl>
    <w:lvl w:ilvl="4" w:tplc="1F10EEE2">
      <w:start w:val="1"/>
      <w:numFmt w:val="lowerLetter"/>
      <w:lvlText w:val="%5."/>
      <w:lvlJc w:val="left"/>
      <w:pPr>
        <w:ind w:left="3600" w:hanging="360"/>
      </w:pPr>
    </w:lvl>
    <w:lvl w:ilvl="5" w:tplc="17CE8294">
      <w:start w:val="1"/>
      <w:numFmt w:val="lowerRoman"/>
      <w:lvlText w:val="%6."/>
      <w:lvlJc w:val="right"/>
      <w:pPr>
        <w:ind w:left="4320" w:hanging="180"/>
      </w:pPr>
    </w:lvl>
    <w:lvl w:ilvl="6" w:tplc="E32A5E52">
      <w:start w:val="1"/>
      <w:numFmt w:val="decimal"/>
      <w:lvlText w:val="%7."/>
      <w:lvlJc w:val="left"/>
      <w:pPr>
        <w:ind w:left="5040" w:hanging="360"/>
      </w:pPr>
    </w:lvl>
    <w:lvl w:ilvl="7" w:tplc="E84C4D72">
      <w:start w:val="1"/>
      <w:numFmt w:val="lowerLetter"/>
      <w:lvlText w:val="%8."/>
      <w:lvlJc w:val="left"/>
      <w:pPr>
        <w:ind w:left="5760" w:hanging="360"/>
      </w:pPr>
    </w:lvl>
    <w:lvl w:ilvl="8" w:tplc="8FA0625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39104E"/>
    <w:multiLevelType w:val="multilevel"/>
    <w:tmpl w:val="7D70B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40E7E22"/>
    <w:multiLevelType w:val="hybridMultilevel"/>
    <w:tmpl w:val="846453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2"/>
  </w:num>
  <w:num w:numId="9">
    <w:abstractNumId w:val="5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FC"/>
    <w:rsid w:val="00012676"/>
    <w:rsid w:val="0008039D"/>
    <w:rsid w:val="0009005A"/>
    <w:rsid w:val="00F56ECD"/>
    <w:rsid w:val="00FD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92EA2D-69F9-44E7-B678-FBE0E8C3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E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E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6E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56EC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CD"/>
    <w:rPr>
      <w:rFonts w:ascii="Times New Roman" w:hAnsi="Times New Roman" w:cs="Times New Roman"/>
      <w:sz w:val="18"/>
      <w:szCs w:val="18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F56E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EC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F56ECD"/>
    <w:rPr>
      <w:vertAlign w:val="superscript"/>
    </w:rPr>
  </w:style>
  <w:style w:type="paragraph" w:styleId="ListParagraph">
    <w:name w:val="List Paragraph"/>
    <w:basedOn w:val="Normal"/>
    <w:uiPriority w:val="34"/>
    <w:qFormat/>
    <w:rsid w:val="00F56E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ECD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F56ECD"/>
    <w:rPr>
      <w:rFonts w:cs="Times New Roman"/>
      <w:color w:val="0000CC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F56ECD"/>
    <w:pPr>
      <w:spacing w:before="240" w:after="180" w:line="300" w:lineRule="atLeast"/>
    </w:pPr>
    <w:rPr>
      <w:rFonts w:ascii="Times New Roman" w:eastAsia="Times New Roman" w:hAnsi="Times New Roman" w:cs="Times New Roman"/>
      <w:sz w:val="23"/>
      <w:szCs w:val="23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56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EC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ECD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F56EC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56ECD"/>
  </w:style>
  <w:style w:type="paragraph" w:styleId="Header">
    <w:name w:val="header"/>
    <w:basedOn w:val="Normal"/>
    <w:link w:val="Head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56ECD"/>
  </w:style>
  <w:style w:type="paragraph" w:styleId="Footer">
    <w:name w:val="footer"/>
    <w:basedOn w:val="Normal"/>
    <w:link w:val="Foot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apple-converted-space">
    <w:name w:val="apple-converted-space"/>
    <w:basedOn w:val="DefaultParagraphFont"/>
    <w:rsid w:val="00F56E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E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6EC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6ECD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F56ECD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56ECD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6ECD"/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6ECD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5:00Z</dcterms:created>
  <dcterms:modified xsi:type="dcterms:W3CDTF">2020-10-07T03:26:00Z</dcterms:modified>
</cp:coreProperties>
</file>